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4B293D" w:rsidR="000035D5" w:rsidRDefault="000035D5">
                            <w:r>
                              <w:t xml:space="preserve">Reported on page number: </w:t>
                            </w:r>
                            <w:r w:rsidR="00444177">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C4B293D" w:rsidR="000035D5" w:rsidRDefault="000035D5">
                      <w:r>
                        <w:t xml:space="preserve">Reported on page number: </w:t>
                      </w:r>
                      <w:r w:rsidR="00444177">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CA8BFC7" w14:textId="6AA56362"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42E0BC" w:rsidR="000035D5" w:rsidRDefault="000035D5" w:rsidP="000035D5">
                            <w:r>
                              <w:t>Reported on page number:</w:t>
                            </w:r>
                            <w:r w:rsidR="00444177">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342E0BC" w:rsidR="000035D5" w:rsidRDefault="000035D5" w:rsidP="000035D5">
                      <w:r>
                        <w:t>Reported on page number:</w:t>
                      </w:r>
                      <w:r w:rsidR="00444177">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5812770">
                <wp:simplePos x="0" y="0"/>
                <wp:positionH relativeFrom="margin">
                  <wp:posOffset>0</wp:posOffset>
                </wp:positionH>
                <wp:positionV relativeFrom="paragraph">
                  <wp:posOffset>612332</wp:posOffset>
                </wp:positionV>
                <wp:extent cx="6838950" cy="158369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83690"/>
                        </a:xfrm>
                        <a:prstGeom prst="rect">
                          <a:avLst/>
                        </a:prstGeom>
                        <a:solidFill>
                          <a:srgbClr val="FFFFFF"/>
                        </a:solidFill>
                        <a:ln w="9525">
                          <a:solidFill>
                            <a:srgbClr val="193A65"/>
                          </a:solidFill>
                          <a:miter lim="800000"/>
                          <a:headEnd/>
                          <a:tailEnd/>
                        </a:ln>
                      </wps:spPr>
                      <wps:txbx>
                        <w:txbxContent>
                          <w:p w14:paraId="60EA2ADC" w14:textId="77777777" w:rsidR="003E3FC4" w:rsidRDefault="00444177" w:rsidP="000035D5">
                            <w:r>
                              <w:t>Yes, local collaborators were involved and included in authorship.</w:t>
                            </w:r>
                            <w:r w:rsidR="003E3FC4">
                              <w:t xml:space="preserve"> Authors AS, CT, and JPR were involved in study design, interview guide design, project administration, participant recruitment, and mentorship of junior authors. </w:t>
                            </w:r>
                          </w:p>
                          <w:p w14:paraId="41AE696F" w14:textId="36FFC613" w:rsidR="000035D5" w:rsidRDefault="003E3FC4" w:rsidP="000035D5">
                            <w:r>
                              <w:t xml:space="preserve">The study was conducted in partnership with local collaborators including </w:t>
                            </w:r>
                            <w:r w:rsidRPr="00F91883">
                              <w:t>Kwame Nkrumah University of Science and Technology</w:t>
                            </w:r>
                            <w:r>
                              <w:t xml:space="preserve">, </w:t>
                            </w:r>
                            <w:r w:rsidR="00413FAB" w:rsidRPr="00D14E1F">
                              <w:t>Korle Bu Teaching Hospital</w:t>
                            </w:r>
                            <w:r w:rsidR="00413FAB">
                              <w:t xml:space="preserve">, </w:t>
                            </w:r>
                            <w:proofErr w:type="spellStart"/>
                            <w:r w:rsidR="00413FAB" w:rsidRPr="00D14E1F">
                              <w:t>Komfo</w:t>
                            </w:r>
                            <w:proofErr w:type="spellEnd"/>
                            <w:r w:rsidR="00413FAB" w:rsidRPr="00D14E1F">
                              <w:t xml:space="preserve"> </w:t>
                            </w:r>
                            <w:proofErr w:type="spellStart"/>
                            <w:r w:rsidR="00413FAB" w:rsidRPr="00D14E1F">
                              <w:t>Anokye</w:t>
                            </w:r>
                            <w:proofErr w:type="spellEnd"/>
                            <w:r w:rsidR="00413FAB" w:rsidRPr="00D14E1F">
                              <w:t xml:space="preserve"> Teaching Hospital</w:t>
                            </w:r>
                            <w:r w:rsidR="00413FAB">
                              <w:t xml:space="preserve">, </w:t>
                            </w:r>
                            <w:r>
                              <w:t xml:space="preserve">Ghana College of Physicians and Surgeons, and University of Ghana. These collaborators developed </w:t>
                            </w:r>
                            <w:r w:rsidR="00413FAB">
                              <w:t xml:space="preserve">and </w:t>
                            </w:r>
                            <w:proofErr w:type="gramStart"/>
                            <w:r w:rsidR="00413FAB">
                              <w:t>operate</w:t>
                            </w:r>
                            <w:proofErr w:type="gramEnd"/>
                            <w:r w:rsidR="00413FAB">
                              <w:t xml:space="preserve"> </w:t>
                            </w:r>
                            <w:r>
                              <w:t>the Ob/Gyn postgraduate training program in partnership with University of Michigan. Therefore, we collectively sought to evaluate the program for both quality improvement and research disse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48.2pt;width:538.5pt;height:124.7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" strokecolor="#193a65">
                <v:textbox>
                  <w:txbxContent>
                    <w:p w14:paraId="60EA2ADC" w14:textId="77777777" w:rsidR="003E3FC4" w:rsidRDefault="00444177" w:rsidP="000035D5">
                      <w:r>
                        <w:t>Yes, local collaborators were involved and included in authorship.</w:t>
                      </w:r>
                      <w:r w:rsidR="003E3FC4">
                        <w:t xml:space="preserve"> Authors AS, CT, and JPR were involved in study design, interview guide design, project administration, participant recruitment, and mentorship of junior authors. </w:t>
                      </w:r>
                    </w:p>
                    <w:p w14:paraId="41AE696F" w14:textId="36FFC613" w:rsidR="000035D5" w:rsidRDefault="003E3FC4" w:rsidP="000035D5">
                      <w:r>
                        <w:t xml:space="preserve">The study was conducted in partnership with local collaborators including </w:t>
                      </w:r>
                      <w:r w:rsidRPr="00F91883">
                        <w:t>Kwame Nkrumah University of Science and Technology</w:t>
                      </w:r>
                      <w:r>
                        <w:t xml:space="preserve">, </w:t>
                      </w:r>
                      <w:r w:rsidR="00413FAB" w:rsidRPr="00D14E1F">
                        <w:t>Korle Bu Teaching Hospital</w:t>
                      </w:r>
                      <w:r w:rsidR="00413FAB">
                        <w:t xml:space="preserve">, </w:t>
                      </w:r>
                      <w:proofErr w:type="spellStart"/>
                      <w:r w:rsidR="00413FAB" w:rsidRPr="00D14E1F">
                        <w:t>Komfo</w:t>
                      </w:r>
                      <w:proofErr w:type="spellEnd"/>
                      <w:r w:rsidR="00413FAB" w:rsidRPr="00D14E1F">
                        <w:t xml:space="preserve"> </w:t>
                      </w:r>
                      <w:proofErr w:type="spellStart"/>
                      <w:r w:rsidR="00413FAB" w:rsidRPr="00D14E1F">
                        <w:t>Anokye</w:t>
                      </w:r>
                      <w:proofErr w:type="spellEnd"/>
                      <w:r w:rsidR="00413FAB" w:rsidRPr="00D14E1F">
                        <w:t xml:space="preserve"> Teaching Hospital</w:t>
                      </w:r>
                      <w:r w:rsidR="00413FAB">
                        <w:t xml:space="preserve">, </w:t>
                      </w:r>
                      <w:r>
                        <w:t xml:space="preserve">Ghana College of Physicians and Surgeons, and University of Ghana. These collaborators developed </w:t>
                      </w:r>
                      <w:r w:rsidR="00413FAB">
                        <w:t xml:space="preserve">and </w:t>
                      </w:r>
                      <w:proofErr w:type="gramStart"/>
                      <w:r w:rsidR="00413FAB">
                        <w:t>operate</w:t>
                      </w:r>
                      <w:proofErr w:type="gramEnd"/>
                      <w:r w:rsidR="00413FAB">
                        <w:t xml:space="preserve"> </w:t>
                      </w:r>
                      <w:r>
                        <w:t>the Ob/Gyn postgraduate training program in partnership with University of Michigan. Therefore, we collectively sought to evaluate the program for both quality improvement and research dissemination.</w:t>
                      </w:r>
                    </w:p>
                  </w:txbxContent>
                </v:textbox>
                <w10:wrap type="square" anchorx="margin"/>
              </v:shape>
            </w:pict>
          </mc:Fallback>
        </mc:AlternateContent>
      </w:r>
      <w:r>
        <w:t xml:space="preserve">an explanation for this below. </w:t>
      </w: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63ED96D">
                <wp:simplePos x="0" y="0"/>
                <wp:positionH relativeFrom="margin">
                  <wp:posOffset>0</wp:posOffset>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713790" w:rsidR="000035D5" w:rsidRDefault="00444177" w:rsidP="000035D5">
                            <w:r>
                              <w:t>Verbal consent was obtained from participants after purpose, risk, and benefits of study were explained and participants were made aware there was no incentive for their participation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5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8713790" w:rsidR="000035D5" w:rsidRDefault="00444177" w:rsidP="000035D5">
                      <w:r>
                        <w:t>Verbal consent was obtained from participants after purpose, risk, and benefits of study were explained and participants were made aware there was no incentive for their participation (Pag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CD38484" w:rsidR="000035D5" w:rsidRDefault="00444177" w:rsidP="000035D5">
                            <w:r>
                              <w:t>Ghanaian partners provided input into the research questions, specific aims, interview guide, participant recruitment, and mentorship of junior researchers as part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CD38484" w:rsidR="000035D5" w:rsidRDefault="00444177" w:rsidP="000035D5">
                      <w:r>
                        <w:t>Ghanaian partners provided input into the research questions, specific aims, interview guide, participant recruitment, and mentorship of junior researchers as part of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68B210F" w:rsidR="000035D5" w:rsidRDefault="00444177" w:rsidP="000035D5">
                            <w:r>
                              <w:t xml:space="preserve">Verbal consent and all interviews were conducted in English and audio recorded. </w:t>
                            </w:r>
                            <w:r w:rsidR="00413FAB">
                              <w:t xml:space="preserve">Although English was not the first language of most participants, all participants </w:t>
                            </w:r>
                            <w:r w:rsidR="000B6E51">
                              <w:t>possessed</w:t>
                            </w:r>
                            <w:r w:rsidR="00413FAB">
                              <w:t xml:space="preserve"> full professional proficien</w:t>
                            </w:r>
                            <w:r w:rsidR="000B6E51">
                              <w:t xml:space="preserve">cy </w:t>
                            </w:r>
                            <w:r w:rsidR="00413FAB">
                              <w:t>or professional working proficiency and accepted conducting the interview in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68B210F" w:rsidR="000035D5" w:rsidRDefault="00444177" w:rsidP="000035D5">
                      <w:r>
                        <w:t xml:space="preserve">Verbal consent and all interviews were conducted in English and audio recorded. </w:t>
                      </w:r>
                      <w:r w:rsidR="00413FAB">
                        <w:t xml:space="preserve">Although English was not the first language of most participants, all participants </w:t>
                      </w:r>
                      <w:r w:rsidR="000B6E51">
                        <w:t>possessed</w:t>
                      </w:r>
                      <w:r w:rsidR="00413FAB">
                        <w:t xml:space="preserve"> full professional proficien</w:t>
                      </w:r>
                      <w:r w:rsidR="000B6E51">
                        <w:t xml:space="preserve">cy </w:t>
                      </w:r>
                      <w:r w:rsidR="00413FAB">
                        <w:t>or professional working proficiency and accepted conducting the interview in Englis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AE313B6">
                <wp:simplePos x="0" y="0"/>
                <wp:positionH relativeFrom="margin">
                  <wp:align>right</wp:align>
                </wp:positionH>
                <wp:positionV relativeFrom="paragraph">
                  <wp:posOffset>698500</wp:posOffset>
                </wp:positionV>
                <wp:extent cx="6838950" cy="892810"/>
                <wp:effectExtent l="0" t="0" r="19050" b="88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3135"/>
                        </a:xfrm>
                        <a:prstGeom prst="rect">
                          <a:avLst/>
                        </a:prstGeom>
                        <a:solidFill>
                          <a:srgbClr val="FFFFFF"/>
                        </a:solidFill>
                        <a:ln w="9525">
                          <a:solidFill>
                            <a:srgbClr val="193A65"/>
                          </a:solidFill>
                          <a:miter lim="800000"/>
                          <a:headEnd/>
                          <a:tailEnd/>
                        </a:ln>
                      </wps:spPr>
                      <wps:txbx>
                        <w:txbxContent>
                          <w:p w14:paraId="63B5C0C8" w14:textId="5C8B7B6B" w:rsidR="000035D5" w:rsidRDefault="00444177" w:rsidP="000035D5">
                            <w:r>
                              <w:t xml:space="preserve">Primary Ghanaian stakeholders are local collaborators at medical schools and certification bodies. Publications will be made accessible to these stakeholders with further discussion of growth model. Discussion </w:t>
                            </w:r>
                            <w:proofErr w:type="gramStart"/>
                            <w:r>
                              <w:t>are</w:t>
                            </w:r>
                            <w:proofErr w:type="gramEnd"/>
                            <w:r>
                              <w:t xml:space="preserve"> underway regarding establishment of subspecialty training programs and expanded research opportunities</w:t>
                            </w:r>
                            <w:r w:rsidR="00A81F00">
                              <w:t>. Results of this study will further inform these discu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" strokecolor="#193a65">
                <v:textbox>
                  <w:txbxContent>
                    <w:p w14:paraId="63B5C0C8" w14:textId="5C8B7B6B" w:rsidR="000035D5" w:rsidRDefault="00444177" w:rsidP="000035D5">
                      <w:r>
                        <w:t xml:space="preserve">Primary Ghanaian stakeholders are local collaborators at medical schools and certification bodies. Publications will be made accessible to these stakeholders with further discussion of growth model. Discussion </w:t>
                      </w:r>
                      <w:proofErr w:type="gramStart"/>
                      <w:r>
                        <w:t>are</w:t>
                      </w:r>
                      <w:proofErr w:type="gramEnd"/>
                      <w:r>
                        <w:t xml:space="preserve"> underway regarding establishment of subspecialty training programs and expanded research opportunities</w:t>
                      </w:r>
                      <w:r w:rsidR="00A81F00">
                        <w:t>. Results of this study will further inform these discuss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8EC336" w14:textId="77777777" w:rsidR="000C2116" w:rsidRDefault="000C2116" w:rsidP="00F57A3B">
      <w:r>
        <w:separator/>
      </w:r>
    </w:p>
  </w:endnote>
  <w:endnote w:type="continuationSeparator" w:id="0">
    <w:p w14:paraId="56B8C937" w14:textId="77777777" w:rsidR="000C2116" w:rsidRDefault="000C211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C4214" w14:textId="77777777" w:rsidR="000C2116" w:rsidRDefault="000C2116" w:rsidP="00F57A3B">
      <w:r>
        <w:separator/>
      </w:r>
    </w:p>
  </w:footnote>
  <w:footnote w:type="continuationSeparator" w:id="0">
    <w:p w14:paraId="162B4361" w14:textId="77777777" w:rsidR="000C2116" w:rsidRDefault="000C211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6E51"/>
    <w:rsid w:val="000C2116"/>
    <w:rsid w:val="000F365D"/>
    <w:rsid w:val="00116E71"/>
    <w:rsid w:val="00281454"/>
    <w:rsid w:val="00335779"/>
    <w:rsid w:val="003E3FC4"/>
    <w:rsid w:val="00413FAB"/>
    <w:rsid w:val="00444177"/>
    <w:rsid w:val="004A7A57"/>
    <w:rsid w:val="004B66EE"/>
    <w:rsid w:val="00541C18"/>
    <w:rsid w:val="00580384"/>
    <w:rsid w:val="0069423E"/>
    <w:rsid w:val="00831ADE"/>
    <w:rsid w:val="00841F25"/>
    <w:rsid w:val="009364D9"/>
    <w:rsid w:val="00A43F5B"/>
    <w:rsid w:val="00A81F00"/>
    <w:rsid w:val="00E004E6"/>
    <w:rsid w:val="00F57A3B"/>
    <w:rsid w:val="00FA20D0"/>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ger, Theresa</cp:lastModifiedBy>
  <cp:revision>8</cp:revision>
  <dcterms:created xsi:type="dcterms:W3CDTF">2021-08-25T21:42:00Z</dcterms:created>
  <dcterms:modified xsi:type="dcterms:W3CDTF">2022-07-26T10:53:00Z</dcterms:modified>
</cp:coreProperties>
</file>